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BE5" w:rsidRPr="001C1969" w:rsidRDefault="001C1969" w:rsidP="001C1969">
      <w:pPr>
        <w:spacing w:line="480" w:lineRule="auto"/>
        <w:ind w:right="-1091"/>
        <w:jc w:val="both"/>
        <w:rPr>
          <w:b/>
        </w:rPr>
      </w:pPr>
      <w:r w:rsidRPr="001C1969">
        <w:rPr>
          <w:b/>
        </w:rPr>
        <w:t xml:space="preserve">Acute toxicity test </w:t>
      </w:r>
    </w:p>
    <w:p w:rsidR="00C362EA" w:rsidRPr="0005422C" w:rsidRDefault="008337E8" w:rsidP="00C362EA">
      <w:pPr>
        <w:rPr>
          <w:rFonts w:ascii="Arial" w:hAnsi="Arial" w:cs="Arial"/>
          <w:sz w:val="16"/>
          <w:szCs w:val="16"/>
        </w:rPr>
      </w:pPr>
      <w:r w:rsidRPr="0005422C">
        <w:rPr>
          <w:rFonts w:ascii="Arial" w:eastAsia="Calibri" w:hAnsi="Arial" w:cs="Arial"/>
          <w:b/>
          <w:bCs/>
        </w:rPr>
        <w:t xml:space="preserve">Table S1 </w:t>
      </w:r>
      <w:r w:rsidRPr="0005422C">
        <w:rPr>
          <w:rFonts w:ascii="Arial" w:hAnsi="Arial" w:cs="Arial"/>
          <w:b/>
          <w:bCs/>
          <w:color w:val="000000"/>
        </w:rPr>
        <w:t>Effect of</w:t>
      </w:r>
      <w:r w:rsidRPr="0005422C">
        <w:rPr>
          <w:rFonts w:ascii="Arial" w:hAnsi="Arial" w:cs="Arial"/>
          <w:b/>
          <w:bCs/>
          <w:i/>
          <w:iCs/>
          <w:color w:val="000000"/>
        </w:rPr>
        <w:t xml:space="preserve"> </w:t>
      </w:r>
      <w:r w:rsidRPr="0005422C">
        <w:rPr>
          <w:rFonts w:ascii="Arial" w:hAnsi="Arial" w:cs="Arial"/>
          <w:b/>
          <w:bCs/>
          <w:color w:val="000000"/>
          <w:lang w:val="ms-MY"/>
        </w:rPr>
        <w:t>ELAP</w:t>
      </w:r>
      <w:r w:rsidRPr="0005422C">
        <w:rPr>
          <w:rFonts w:ascii="Arial" w:hAnsi="Arial" w:cs="Arial"/>
          <w:b/>
          <w:bCs/>
          <w:color w:val="000000"/>
        </w:rPr>
        <w:t xml:space="preserve"> on liver function biochemical parameters in </w:t>
      </w:r>
      <w:r w:rsidRPr="0005422C">
        <w:rPr>
          <w:rFonts w:ascii="Arial" w:hAnsi="Arial" w:cs="Arial"/>
          <w:b/>
          <w:bCs/>
        </w:rPr>
        <w:t>acute toxicity study</w:t>
      </w:r>
      <w:r w:rsidRPr="0005422C">
        <w:rPr>
          <w:rFonts w:ascii="Arial" w:hAnsi="Arial" w:cs="Arial"/>
          <w:b/>
          <w:bCs/>
          <w:color w:val="000000"/>
        </w:rPr>
        <w:t>.</w:t>
      </w:r>
    </w:p>
    <w:tbl>
      <w:tblPr>
        <w:tblpPr w:leftFromText="180" w:rightFromText="180" w:vertAnchor="text" w:horzAnchor="margin" w:tblpY="27"/>
        <w:tblW w:w="148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16"/>
        <w:gridCol w:w="1440"/>
        <w:gridCol w:w="1440"/>
        <w:gridCol w:w="1440"/>
        <w:gridCol w:w="1296"/>
        <w:gridCol w:w="1296"/>
        <w:gridCol w:w="1584"/>
        <w:gridCol w:w="1440"/>
        <w:gridCol w:w="1584"/>
        <w:gridCol w:w="1276"/>
      </w:tblGrid>
      <w:tr w:rsidR="00E668C4" w:rsidRPr="00E668C4" w:rsidTr="00E668C4">
        <w:trPr>
          <w:trHeight w:val="764"/>
        </w:trPr>
        <w:tc>
          <w:tcPr>
            <w:tcW w:w="2016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Dose</w:t>
            </w:r>
          </w:p>
        </w:tc>
        <w:tc>
          <w:tcPr>
            <w:tcW w:w="1440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otal protein (g/L)</w:t>
            </w:r>
          </w:p>
        </w:tc>
        <w:tc>
          <w:tcPr>
            <w:tcW w:w="1440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lbumin (g/L)</w:t>
            </w:r>
          </w:p>
        </w:tc>
        <w:tc>
          <w:tcPr>
            <w:tcW w:w="1440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Globulin (g/L)</w:t>
            </w:r>
          </w:p>
        </w:tc>
        <w:tc>
          <w:tcPr>
            <w:tcW w:w="1296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B (µmol/L)</w:t>
            </w:r>
          </w:p>
        </w:tc>
        <w:tc>
          <w:tcPr>
            <w:tcW w:w="1296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B</w:t>
            </w:r>
          </w:p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(µmol/L)</w:t>
            </w:r>
          </w:p>
        </w:tc>
        <w:tc>
          <w:tcPr>
            <w:tcW w:w="1584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LP</w:t>
            </w:r>
          </w:p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(IU/L)</w:t>
            </w:r>
          </w:p>
        </w:tc>
        <w:tc>
          <w:tcPr>
            <w:tcW w:w="1440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LT</w:t>
            </w:r>
          </w:p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(IU/L)</w:t>
            </w:r>
          </w:p>
        </w:tc>
        <w:tc>
          <w:tcPr>
            <w:tcW w:w="1584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ST</w:t>
            </w:r>
          </w:p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(IU/L)</w:t>
            </w:r>
          </w:p>
        </w:tc>
        <w:tc>
          <w:tcPr>
            <w:tcW w:w="1276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GGT</w:t>
            </w:r>
          </w:p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(IU/L)</w:t>
            </w:r>
          </w:p>
        </w:tc>
      </w:tr>
      <w:tr w:rsidR="00E668C4" w:rsidRPr="00E668C4" w:rsidTr="00E668C4">
        <w:trPr>
          <w:trHeight w:val="547"/>
        </w:trPr>
        <w:tc>
          <w:tcPr>
            <w:tcW w:w="2016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Vehicle</w:t>
            </w:r>
          </w:p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668C4">
              <w:rPr>
                <w:rFonts w:ascii="Arial" w:eastAsia="SimSun" w:hAnsi="Arial" w:cs="Arial"/>
                <w:b/>
                <w:bCs/>
                <w:sz w:val="20"/>
                <w:szCs w:val="20"/>
                <w:lang w:eastAsia="zh-CN"/>
              </w:rPr>
              <w:t>(10% Tween 20</w:t>
            </w:r>
            <w:r w:rsidRPr="00E668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)</w:t>
            </w:r>
          </w:p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71.13 </w:t>
            </w:r>
            <w:r w:rsidRPr="00E668C4">
              <w:rPr>
                <w:rFonts w:ascii="Arial" w:eastAsia="Calibri" w:hAnsi="Arial" w:cs="Arial"/>
                <w:sz w:val="20"/>
                <w:szCs w:val="20"/>
                <w:u w:val="single"/>
              </w:rPr>
              <w:t>+</w:t>
            </w: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 1.46</w:t>
            </w:r>
          </w:p>
        </w:tc>
        <w:tc>
          <w:tcPr>
            <w:tcW w:w="1440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11.68 </w:t>
            </w:r>
            <w:r w:rsidRPr="00E668C4">
              <w:rPr>
                <w:rFonts w:ascii="Arial" w:eastAsia="Calibri" w:hAnsi="Arial" w:cs="Arial"/>
                <w:sz w:val="20"/>
                <w:szCs w:val="20"/>
                <w:u w:val="single"/>
              </w:rPr>
              <w:t>+</w:t>
            </w: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 0.53</w:t>
            </w:r>
          </w:p>
        </w:tc>
        <w:tc>
          <w:tcPr>
            <w:tcW w:w="1440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58.95 </w:t>
            </w:r>
            <w:r w:rsidRPr="00E668C4">
              <w:rPr>
                <w:rFonts w:ascii="Arial" w:eastAsia="Calibri" w:hAnsi="Arial" w:cs="Arial"/>
                <w:sz w:val="20"/>
                <w:szCs w:val="20"/>
                <w:u w:val="single"/>
              </w:rPr>
              <w:t>+</w:t>
            </w: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 1.35</w:t>
            </w:r>
          </w:p>
        </w:tc>
        <w:tc>
          <w:tcPr>
            <w:tcW w:w="1296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1.96 </w:t>
            </w:r>
            <w:r w:rsidRPr="00E668C4">
              <w:rPr>
                <w:rFonts w:ascii="Arial" w:eastAsia="Calibri" w:hAnsi="Arial" w:cs="Arial"/>
                <w:sz w:val="20"/>
                <w:szCs w:val="20"/>
                <w:u w:val="single"/>
              </w:rPr>
              <w:t>+</w:t>
            </w: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 0.18</w:t>
            </w:r>
          </w:p>
        </w:tc>
        <w:tc>
          <w:tcPr>
            <w:tcW w:w="1296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0.89 </w:t>
            </w:r>
            <w:r w:rsidRPr="00E668C4">
              <w:rPr>
                <w:rFonts w:ascii="Arial" w:eastAsia="Calibri" w:hAnsi="Arial" w:cs="Arial"/>
                <w:sz w:val="20"/>
                <w:szCs w:val="20"/>
                <w:u w:val="single"/>
              </w:rPr>
              <w:t>+</w:t>
            </w: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 0.17</w:t>
            </w:r>
          </w:p>
        </w:tc>
        <w:tc>
          <w:tcPr>
            <w:tcW w:w="1584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134.25 </w:t>
            </w:r>
            <w:r w:rsidRPr="00E668C4">
              <w:rPr>
                <w:rFonts w:ascii="Arial" w:eastAsia="Calibri" w:hAnsi="Arial" w:cs="Arial"/>
                <w:sz w:val="20"/>
                <w:szCs w:val="20"/>
                <w:u w:val="single"/>
              </w:rPr>
              <w:t>+</w:t>
            </w: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 10.29</w:t>
            </w:r>
          </w:p>
        </w:tc>
        <w:tc>
          <w:tcPr>
            <w:tcW w:w="1440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53.35 </w:t>
            </w:r>
            <w:r w:rsidRPr="00E668C4">
              <w:rPr>
                <w:rFonts w:ascii="Arial" w:eastAsia="Calibri" w:hAnsi="Arial" w:cs="Arial"/>
                <w:sz w:val="20"/>
                <w:szCs w:val="20"/>
                <w:u w:val="single"/>
              </w:rPr>
              <w:t>+</w:t>
            </w: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 3.53</w:t>
            </w:r>
          </w:p>
        </w:tc>
        <w:tc>
          <w:tcPr>
            <w:tcW w:w="1584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153.94 </w:t>
            </w:r>
            <w:r w:rsidRPr="00E668C4">
              <w:rPr>
                <w:rFonts w:ascii="Arial" w:eastAsia="Calibri" w:hAnsi="Arial" w:cs="Arial"/>
                <w:sz w:val="20"/>
                <w:szCs w:val="20"/>
                <w:u w:val="single"/>
              </w:rPr>
              <w:t>+</w:t>
            </w: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 7.15</w:t>
            </w:r>
          </w:p>
        </w:tc>
        <w:tc>
          <w:tcPr>
            <w:tcW w:w="1276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4.96 </w:t>
            </w:r>
            <w:r w:rsidRPr="00E668C4">
              <w:rPr>
                <w:rFonts w:ascii="Arial" w:eastAsia="Calibri" w:hAnsi="Arial" w:cs="Arial"/>
                <w:sz w:val="20"/>
                <w:szCs w:val="20"/>
                <w:u w:val="single"/>
              </w:rPr>
              <w:t>+</w:t>
            </w: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 0.98</w:t>
            </w:r>
          </w:p>
        </w:tc>
      </w:tr>
      <w:tr w:rsidR="00E668C4" w:rsidRPr="00E668C4" w:rsidTr="00E668C4">
        <w:trPr>
          <w:trHeight w:val="633"/>
        </w:trPr>
        <w:tc>
          <w:tcPr>
            <w:tcW w:w="2016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iCs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b/>
                <w:bCs/>
                <w:iCs/>
                <w:sz w:val="20"/>
                <w:szCs w:val="20"/>
              </w:rPr>
              <w:t>ELAP</w:t>
            </w:r>
          </w:p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2500mg/kg</w:t>
            </w:r>
          </w:p>
        </w:tc>
        <w:tc>
          <w:tcPr>
            <w:tcW w:w="1440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70.78 </w:t>
            </w:r>
            <w:r w:rsidRPr="00E668C4">
              <w:rPr>
                <w:rFonts w:ascii="Arial" w:eastAsia="Calibri" w:hAnsi="Arial" w:cs="Arial"/>
                <w:sz w:val="20"/>
                <w:szCs w:val="20"/>
                <w:u w:val="single"/>
              </w:rPr>
              <w:t>+</w:t>
            </w: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 1.50</w:t>
            </w:r>
          </w:p>
        </w:tc>
        <w:tc>
          <w:tcPr>
            <w:tcW w:w="1440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11.53 </w:t>
            </w:r>
            <w:r w:rsidRPr="00E668C4">
              <w:rPr>
                <w:rFonts w:ascii="Arial" w:eastAsia="Calibri" w:hAnsi="Arial" w:cs="Arial"/>
                <w:sz w:val="20"/>
                <w:szCs w:val="20"/>
                <w:u w:val="single"/>
              </w:rPr>
              <w:t>+</w:t>
            </w: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 0.34</w:t>
            </w:r>
          </w:p>
        </w:tc>
        <w:tc>
          <w:tcPr>
            <w:tcW w:w="1440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59.52 </w:t>
            </w:r>
            <w:r w:rsidRPr="00E668C4">
              <w:rPr>
                <w:rFonts w:ascii="Arial" w:eastAsia="Calibri" w:hAnsi="Arial" w:cs="Arial"/>
                <w:sz w:val="20"/>
                <w:szCs w:val="20"/>
                <w:u w:val="single"/>
              </w:rPr>
              <w:t>+</w:t>
            </w: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 1.15</w:t>
            </w:r>
          </w:p>
        </w:tc>
        <w:tc>
          <w:tcPr>
            <w:tcW w:w="1296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2.07 </w:t>
            </w:r>
            <w:r w:rsidRPr="00E668C4">
              <w:rPr>
                <w:rFonts w:ascii="Arial" w:eastAsia="Calibri" w:hAnsi="Arial" w:cs="Arial"/>
                <w:sz w:val="20"/>
                <w:szCs w:val="20"/>
                <w:u w:val="single"/>
              </w:rPr>
              <w:t>+</w:t>
            </w: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 0.15</w:t>
            </w:r>
          </w:p>
        </w:tc>
        <w:tc>
          <w:tcPr>
            <w:tcW w:w="1296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1.00 </w:t>
            </w:r>
            <w:r w:rsidRPr="00E668C4">
              <w:rPr>
                <w:rFonts w:ascii="Arial" w:eastAsia="Calibri" w:hAnsi="Arial" w:cs="Arial"/>
                <w:sz w:val="20"/>
                <w:szCs w:val="20"/>
                <w:u w:val="single"/>
              </w:rPr>
              <w:t>+</w:t>
            </w: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 0.00</w:t>
            </w:r>
          </w:p>
        </w:tc>
        <w:tc>
          <w:tcPr>
            <w:tcW w:w="1584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133.61 </w:t>
            </w:r>
            <w:r w:rsidRPr="00E668C4">
              <w:rPr>
                <w:rFonts w:ascii="Arial" w:eastAsia="Calibri" w:hAnsi="Arial" w:cs="Arial"/>
                <w:sz w:val="20"/>
                <w:szCs w:val="20"/>
                <w:u w:val="single"/>
              </w:rPr>
              <w:t>+</w:t>
            </w: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 8.77</w:t>
            </w:r>
          </w:p>
        </w:tc>
        <w:tc>
          <w:tcPr>
            <w:tcW w:w="1440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52.88 </w:t>
            </w:r>
            <w:r w:rsidRPr="00E668C4">
              <w:rPr>
                <w:rFonts w:ascii="Arial" w:eastAsia="Calibri" w:hAnsi="Arial" w:cs="Arial"/>
                <w:sz w:val="20"/>
                <w:szCs w:val="20"/>
                <w:u w:val="single"/>
              </w:rPr>
              <w:t>+</w:t>
            </w: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 307</w:t>
            </w:r>
          </w:p>
        </w:tc>
        <w:tc>
          <w:tcPr>
            <w:tcW w:w="1584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155.11 </w:t>
            </w:r>
            <w:r w:rsidRPr="00E668C4">
              <w:rPr>
                <w:rFonts w:ascii="Arial" w:eastAsia="Calibri" w:hAnsi="Arial" w:cs="Arial"/>
                <w:sz w:val="20"/>
                <w:szCs w:val="20"/>
                <w:u w:val="single"/>
              </w:rPr>
              <w:t>+</w:t>
            </w: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 6.71</w:t>
            </w:r>
          </w:p>
        </w:tc>
        <w:tc>
          <w:tcPr>
            <w:tcW w:w="1276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5.05 </w:t>
            </w:r>
            <w:r w:rsidRPr="00E668C4">
              <w:rPr>
                <w:rFonts w:ascii="Arial" w:eastAsia="Calibri" w:hAnsi="Arial" w:cs="Arial"/>
                <w:sz w:val="20"/>
                <w:szCs w:val="20"/>
                <w:u w:val="single"/>
              </w:rPr>
              <w:t>+</w:t>
            </w: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 1.04</w:t>
            </w:r>
          </w:p>
        </w:tc>
      </w:tr>
    </w:tbl>
    <w:p w:rsidR="00C362EA" w:rsidRPr="0005422C" w:rsidRDefault="00C362EA" w:rsidP="00C362EA">
      <w:pPr>
        <w:rPr>
          <w:rFonts w:ascii="Arial" w:hAnsi="Arial" w:cs="Arial"/>
          <w:sz w:val="20"/>
          <w:szCs w:val="20"/>
        </w:rPr>
      </w:pPr>
      <w:r w:rsidRPr="0005422C">
        <w:rPr>
          <w:rFonts w:ascii="Arial" w:hAnsi="Arial" w:cs="Arial"/>
          <w:sz w:val="20"/>
          <w:szCs w:val="20"/>
          <w:lang w:val="en-GB"/>
        </w:rPr>
        <w:t>Values expressed as mean ± S.E.M</w:t>
      </w:r>
      <w:r w:rsidRPr="0005422C">
        <w:rPr>
          <w:rFonts w:ascii="Arial" w:hAnsi="Arial" w:cs="Arial"/>
          <w:sz w:val="20"/>
          <w:szCs w:val="20"/>
        </w:rPr>
        <w:t>. There are no significant differences</w:t>
      </w:r>
      <w:r w:rsidR="00A1270F" w:rsidRPr="0005422C">
        <w:rPr>
          <w:rFonts w:ascii="Arial" w:hAnsi="Arial" w:cs="Arial"/>
          <w:sz w:val="20"/>
          <w:szCs w:val="20"/>
        </w:rPr>
        <w:t xml:space="preserve"> </w:t>
      </w:r>
      <w:r w:rsidR="001C1969" w:rsidRPr="0005422C">
        <w:rPr>
          <w:rFonts w:ascii="Arial" w:hAnsi="Arial" w:cs="Arial"/>
          <w:sz w:val="20"/>
          <w:szCs w:val="20"/>
        </w:rPr>
        <w:t xml:space="preserve">between groups. Significant value at </w:t>
      </w:r>
      <w:bookmarkStart w:id="0" w:name="_GoBack"/>
      <w:r w:rsidR="001C1969" w:rsidRPr="00E55B45">
        <w:rPr>
          <w:rFonts w:ascii="Arial" w:hAnsi="Arial" w:cs="Arial"/>
          <w:i/>
          <w:iCs/>
          <w:sz w:val="20"/>
          <w:szCs w:val="20"/>
        </w:rPr>
        <w:t>p&lt;0.05</w:t>
      </w:r>
      <w:bookmarkEnd w:id="0"/>
    </w:p>
    <w:p w:rsidR="00C362EA" w:rsidRPr="0005422C" w:rsidRDefault="00C362EA" w:rsidP="00C362EA">
      <w:pPr>
        <w:rPr>
          <w:rFonts w:ascii="Arial" w:hAnsi="Arial" w:cs="Arial"/>
          <w:b/>
          <w:sz w:val="16"/>
          <w:szCs w:val="16"/>
        </w:rPr>
      </w:pPr>
    </w:p>
    <w:p w:rsidR="00A1270F" w:rsidRPr="00C362EA" w:rsidRDefault="00A1270F" w:rsidP="00C362EA">
      <w:pPr>
        <w:rPr>
          <w:b/>
          <w:sz w:val="16"/>
          <w:szCs w:val="16"/>
        </w:rPr>
      </w:pPr>
    </w:p>
    <w:sectPr w:rsidR="00A1270F" w:rsidRPr="00C362EA" w:rsidSect="00B611B2"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21EC" w:rsidRDefault="000221EC" w:rsidP="0033500B">
      <w:r>
        <w:separator/>
      </w:r>
    </w:p>
  </w:endnote>
  <w:endnote w:type="continuationSeparator" w:id="0">
    <w:p w:rsidR="000221EC" w:rsidRDefault="000221EC" w:rsidP="003350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6DBF" w:rsidRDefault="002F6DB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55B45">
      <w:rPr>
        <w:noProof/>
      </w:rPr>
      <w:t>1</w:t>
    </w:r>
    <w:r>
      <w:fldChar w:fldCharType="end"/>
    </w:r>
  </w:p>
  <w:p w:rsidR="002F6DBF" w:rsidRDefault="002F6D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21EC" w:rsidRDefault="000221EC" w:rsidP="0033500B">
      <w:r>
        <w:separator/>
      </w:r>
    </w:p>
  </w:footnote>
  <w:footnote w:type="continuationSeparator" w:id="0">
    <w:p w:rsidR="000221EC" w:rsidRDefault="000221EC" w:rsidP="003350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331910"/>
    <w:multiLevelType w:val="multilevel"/>
    <w:tmpl w:val="42D8BD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8A16F1C"/>
    <w:multiLevelType w:val="multilevel"/>
    <w:tmpl w:val="B7721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2424146"/>
    <w:multiLevelType w:val="multilevel"/>
    <w:tmpl w:val="D9563B36"/>
    <w:lvl w:ilvl="0">
      <w:start w:val="50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8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05" w:hanging="40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3">
    <w:nsid w:val="327C7992"/>
    <w:multiLevelType w:val="multilevel"/>
    <w:tmpl w:val="520C06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D9421CE"/>
    <w:multiLevelType w:val="multilevel"/>
    <w:tmpl w:val="0852A4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E586D6A"/>
    <w:multiLevelType w:val="multilevel"/>
    <w:tmpl w:val="9D0C8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5453CA7"/>
    <w:multiLevelType w:val="hybridMultilevel"/>
    <w:tmpl w:val="725E02FC"/>
    <w:lvl w:ilvl="0" w:tplc="A3FA34E4">
      <w:start w:val="53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7396D8F"/>
    <w:multiLevelType w:val="hybridMultilevel"/>
    <w:tmpl w:val="EF006DF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F0E691D"/>
    <w:multiLevelType w:val="multilevel"/>
    <w:tmpl w:val="94946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3894F52"/>
    <w:multiLevelType w:val="multilevel"/>
    <w:tmpl w:val="90663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91929E5"/>
    <w:multiLevelType w:val="multilevel"/>
    <w:tmpl w:val="CFDA84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6CBC3B36"/>
    <w:multiLevelType w:val="multilevel"/>
    <w:tmpl w:val="8ADC7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10"/>
  </w:num>
  <w:num w:numId="4">
    <w:abstractNumId w:val="5"/>
  </w:num>
  <w:num w:numId="5">
    <w:abstractNumId w:val="11"/>
  </w:num>
  <w:num w:numId="6">
    <w:abstractNumId w:val="8"/>
  </w:num>
  <w:num w:numId="7">
    <w:abstractNumId w:val="9"/>
  </w:num>
  <w:num w:numId="8">
    <w:abstractNumId w:val="4"/>
  </w:num>
  <w:num w:numId="9">
    <w:abstractNumId w:val="1"/>
  </w:num>
  <w:num w:numId="10">
    <w:abstractNumId w:val="7"/>
  </w:num>
  <w:num w:numId="11">
    <w:abstractNumId w:val="2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6663F"/>
    <w:rsid w:val="00001DF0"/>
    <w:rsid w:val="00001F40"/>
    <w:rsid w:val="00002849"/>
    <w:rsid w:val="000067AA"/>
    <w:rsid w:val="00006E72"/>
    <w:rsid w:val="000148C3"/>
    <w:rsid w:val="00021F63"/>
    <w:rsid w:val="000221EC"/>
    <w:rsid w:val="000238B3"/>
    <w:rsid w:val="00027159"/>
    <w:rsid w:val="0003023E"/>
    <w:rsid w:val="00030A4C"/>
    <w:rsid w:val="00031F15"/>
    <w:rsid w:val="00032174"/>
    <w:rsid w:val="0003552B"/>
    <w:rsid w:val="0004179C"/>
    <w:rsid w:val="00046E29"/>
    <w:rsid w:val="000500B2"/>
    <w:rsid w:val="0005190B"/>
    <w:rsid w:val="0005422C"/>
    <w:rsid w:val="00055FFF"/>
    <w:rsid w:val="0005787D"/>
    <w:rsid w:val="0006038A"/>
    <w:rsid w:val="00065F6B"/>
    <w:rsid w:val="00066E54"/>
    <w:rsid w:val="000742E9"/>
    <w:rsid w:val="000748A8"/>
    <w:rsid w:val="000765B8"/>
    <w:rsid w:val="00081706"/>
    <w:rsid w:val="00081DA0"/>
    <w:rsid w:val="00084441"/>
    <w:rsid w:val="0008563A"/>
    <w:rsid w:val="00087E0B"/>
    <w:rsid w:val="0009033E"/>
    <w:rsid w:val="00094F5D"/>
    <w:rsid w:val="000A5A1A"/>
    <w:rsid w:val="000A7DC5"/>
    <w:rsid w:val="000B2C80"/>
    <w:rsid w:val="000B5004"/>
    <w:rsid w:val="000C171D"/>
    <w:rsid w:val="000C41BC"/>
    <w:rsid w:val="000C77CF"/>
    <w:rsid w:val="000C7B85"/>
    <w:rsid w:val="000D0012"/>
    <w:rsid w:val="000E3CC6"/>
    <w:rsid w:val="000E7939"/>
    <w:rsid w:val="000F071B"/>
    <w:rsid w:val="000F7296"/>
    <w:rsid w:val="00110E48"/>
    <w:rsid w:val="00124142"/>
    <w:rsid w:val="00125EC3"/>
    <w:rsid w:val="001317B4"/>
    <w:rsid w:val="00131EC6"/>
    <w:rsid w:val="00136AF0"/>
    <w:rsid w:val="00145CED"/>
    <w:rsid w:val="00150CBC"/>
    <w:rsid w:val="00164E63"/>
    <w:rsid w:val="00164F9F"/>
    <w:rsid w:val="00177A6A"/>
    <w:rsid w:val="0018169B"/>
    <w:rsid w:val="00186838"/>
    <w:rsid w:val="0019125C"/>
    <w:rsid w:val="00192BA7"/>
    <w:rsid w:val="00197112"/>
    <w:rsid w:val="001A57C7"/>
    <w:rsid w:val="001A638F"/>
    <w:rsid w:val="001B0277"/>
    <w:rsid w:val="001B1615"/>
    <w:rsid w:val="001B472E"/>
    <w:rsid w:val="001B5EA5"/>
    <w:rsid w:val="001B65FB"/>
    <w:rsid w:val="001B6C16"/>
    <w:rsid w:val="001C1969"/>
    <w:rsid w:val="001D14AF"/>
    <w:rsid w:val="001D27F6"/>
    <w:rsid w:val="001E223E"/>
    <w:rsid w:val="001E283C"/>
    <w:rsid w:val="001E2FE8"/>
    <w:rsid w:val="001E6E49"/>
    <w:rsid w:val="001E7B06"/>
    <w:rsid w:val="001F0D34"/>
    <w:rsid w:val="001F278E"/>
    <w:rsid w:val="00212C5B"/>
    <w:rsid w:val="00214B9D"/>
    <w:rsid w:val="00220851"/>
    <w:rsid w:val="00225B3D"/>
    <w:rsid w:val="0022742D"/>
    <w:rsid w:val="00230268"/>
    <w:rsid w:val="0023283C"/>
    <w:rsid w:val="00234D10"/>
    <w:rsid w:val="00237518"/>
    <w:rsid w:val="00237AAE"/>
    <w:rsid w:val="00241265"/>
    <w:rsid w:val="00243490"/>
    <w:rsid w:val="0025680A"/>
    <w:rsid w:val="002606D7"/>
    <w:rsid w:val="00261602"/>
    <w:rsid w:val="0026492B"/>
    <w:rsid w:val="002663C7"/>
    <w:rsid w:val="0026663F"/>
    <w:rsid w:val="00272593"/>
    <w:rsid w:val="002730A4"/>
    <w:rsid w:val="00275053"/>
    <w:rsid w:val="00284AC4"/>
    <w:rsid w:val="002850CA"/>
    <w:rsid w:val="00285E12"/>
    <w:rsid w:val="00285FC8"/>
    <w:rsid w:val="002926DC"/>
    <w:rsid w:val="00297258"/>
    <w:rsid w:val="002A7396"/>
    <w:rsid w:val="002B439F"/>
    <w:rsid w:val="002B5DEB"/>
    <w:rsid w:val="002B6B01"/>
    <w:rsid w:val="002C2FB6"/>
    <w:rsid w:val="002C7231"/>
    <w:rsid w:val="002D012C"/>
    <w:rsid w:val="002D1E8F"/>
    <w:rsid w:val="002E0B29"/>
    <w:rsid w:val="002E2957"/>
    <w:rsid w:val="002F0910"/>
    <w:rsid w:val="002F6DBF"/>
    <w:rsid w:val="002F7D9B"/>
    <w:rsid w:val="0030005C"/>
    <w:rsid w:val="003007FA"/>
    <w:rsid w:val="00302F00"/>
    <w:rsid w:val="00310004"/>
    <w:rsid w:val="003112DF"/>
    <w:rsid w:val="00316848"/>
    <w:rsid w:val="00325C46"/>
    <w:rsid w:val="00326D1C"/>
    <w:rsid w:val="003300AD"/>
    <w:rsid w:val="00330C83"/>
    <w:rsid w:val="00333B87"/>
    <w:rsid w:val="0033500B"/>
    <w:rsid w:val="00341BCB"/>
    <w:rsid w:val="003445B5"/>
    <w:rsid w:val="00350E18"/>
    <w:rsid w:val="00353F20"/>
    <w:rsid w:val="0035515B"/>
    <w:rsid w:val="003556FD"/>
    <w:rsid w:val="003577D1"/>
    <w:rsid w:val="0036157B"/>
    <w:rsid w:val="00363CB9"/>
    <w:rsid w:val="003666A2"/>
    <w:rsid w:val="00370998"/>
    <w:rsid w:val="00370D3F"/>
    <w:rsid w:val="00374222"/>
    <w:rsid w:val="00380140"/>
    <w:rsid w:val="00381536"/>
    <w:rsid w:val="00381E9C"/>
    <w:rsid w:val="003820F2"/>
    <w:rsid w:val="003835AB"/>
    <w:rsid w:val="00385732"/>
    <w:rsid w:val="003925D9"/>
    <w:rsid w:val="00392792"/>
    <w:rsid w:val="00392A87"/>
    <w:rsid w:val="003A2088"/>
    <w:rsid w:val="003B7C00"/>
    <w:rsid w:val="003C0F4B"/>
    <w:rsid w:val="003C4143"/>
    <w:rsid w:val="003C5741"/>
    <w:rsid w:val="003D0D5C"/>
    <w:rsid w:val="003D1F87"/>
    <w:rsid w:val="003D4301"/>
    <w:rsid w:val="003D4603"/>
    <w:rsid w:val="003D4E8D"/>
    <w:rsid w:val="003D64A6"/>
    <w:rsid w:val="003E13DC"/>
    <w:rsid w:val="003E155F"/>
    <w:rsid w:val="003E4E77"/>
    <w:rsid w:val="003F395D"/>
    <w:rsid w:val="003F4E94"/>
    <w:rsid w:val="004021B9"/>
    <w:rsid w:val="00403BB6"/>
    <w:rsid w:val="00414346"/>
    <w:rsid w:val="004152CF"/>
    <w:rsid w:val="004247F5"/>
    <w:rsid w:val="00426883"/>
    <w:rsid w:val="00450830"/>
    <w:rsid w:val="004535A5"/>
    <w:rsid w:val="0045473A"/>
    <w:rsid w:val="00463F80"/>
    <w:rsid w:val="00464A6B"/>
    <w:rsid w:val="00465D19"/>
    <w:rsid w:val="00466A2E"/>
    <w:rsid w:val="00467696"/>
    <w:rsid w:val="00472048"/>
    <w:rsid w:val="0047386D"/>
    <w:rsid w:val="00474D68"/>
    <w:rsid w:val="00481339"/>
    <w:rsid w:val="00484807"/>
    <w:rsid w:val="00487309"/>
    <w:rsid w:val="00490445"/>
    <w:rsid w:val="00490D6C"/>
    <w:rsid w:val="004930AB"/>
    <w:rsid w:val="004938B2"/>
    <w:rsid w:val="004A1D27"/>
    <w:rsid w:val="004A2956"/>
    <w:rsid w:val="004A651E"/>
    <w:rsid w:val="004A7560"/>
    <w:rsid w:val="004B0004"/>
    <w:rsid w:val="004B0283"/>
    <w:rsid w:val="004B33C3"/>
    <w:rsid w:val="004B4B26"/>
    <w:rsid w:val="004B71CB"/>
    <w:rsid w:val="004B77CE"/>
    <w:rsid w:val="004B796C"/>
    <w:rsid w:val="004C2910"/>
    <w:rsid w:val="004C2930"/>
    <w:rsid w:val="004D0F16"/>
    <w:rsid w:val="004D2421"/>
    <w:rsid w:val="004D272E"/>
    <w:rsid w:val="004D577F"/>
    <w:rsid w:val="004E2A89"/>
    <w:rsid w:val="004E43A3"/>
    <w:rsid w:val="004E7666"/>
    <w:rsid w:val="004F2D58"/>
    <w:rsid w:val="004F3ACC"/>
    <w:rsid w:val="004F3ADA"/>
    <w:rsid w:val="004F611E"/>
    <w:rsid w:val="004F7DC9"/>
    <w:rsid w:val="0050678B"/>
    <w:rsid w:val="00507438"/>
    <w:rsid w:val="00511E22"/>
    <w:rsid w:val="00525A76"/>
    <w:rsid w:val="00526A8A"/>
    <w:rsid w:val="00531A1F"/>
    <w:rsid w:val="00531D19"/>
    <w:rsid w:val="0053322B"/>
    <w:rsid w:val="00533DE2"/>
    <w:rsid w:val="0053648A"/>
    <w:rsid w:val="0054552C"/>
    <w:rsid w:val="0054729E"/>
    <w:rsid w:val="00552CF3"/>
    <w:rsid w:val="005547F7"/>
    <w:rsid w:val="00555436"/>
    <w:rsid w:val="005710FC"/>
    <w:rsid w:val="005740D0"/>
    <w:rsid w:val="00576CB1"/>
    <w:rsid w:val="00581F5D"/>
    <w:rsid w:val="0058316E"/>
    <w:rsid w:val="00587D2B"/>
    <w:rsid w:val="00590D01"/>
    <w:rsid w:val="0059592A"/>
    <w:rsid w:val="00597C28"/>
    <w:rsid w:val="005A1678"/>
    <w:rsid w:val="005A205F"/>
    <w:rsid w:val="005A5B92"/>
    <w:rsid w:val="005B4B91"/>
    <w:rsid w:val="005D36C5"/>
    <w:rsid w:val="005D569B"/>
    <w:rsid w:val="005E0740"/>
    <w:rsid w:val="005E1856"/>
    <w:rsid w:val="005E2F9D"/>
    <w:rsid w:val="005E53EE"/>
    <w:rsid w:val="005E7DDF"/>
    <w:rsid w:val="006060FF"/>
    <w:rsid w:val="00612E2E"/>
    <w:rsid w:val="00615F7F"/>
    <w:rsid w:val="00626769"/>
    <w:rsid w:val="0063378E"/>
    <w:rsid w:val="00634348"/>
    <w:rsid w:val="006368D1"/>
    <w:rsid w:val="006404BF"/>
    <w:rsid w:val="006424DE"/>
    <w:rsid w:val="006527FD"/>
    <w:rsid w:val="006545F6"/>
    <w:rsid w:val="00655A8F"/>
    <w:rsid w:val="00664544"/>
    <w:rsid w:val="0066480A"/>
    <w:rsid w:val="00666538"/>
    <w:rsid w:val="006722F5"/>
    <w:rsid w:val="006778FE"/>
    <w:rsid w:val="00682C4B"/>
    <w:rsid w:val="00686EF7"/>
    <w:rsid w:val="00686F50"/>
    <w:rsid w:val="006917D0"/>
    <w:rsid w:val="006A2B37"/>
    <w:rsid w:val="006A6C71"/>
    <w:rsid w:val="006B5537"/>
    <w:rsid w:val="006B6BC3"/>
    <w:rsid w:val="006B6F69"/>
    <w:rsid w:val="006C1348"/>
    <w:rsid w:val="006D0886"/>
    <w:rsid w:val="006D3A63"/>
    <w:rsid w:val="006D3CA2"/>
    <w:rsid w:val="006D50E3"/>
    <w:rsid w:val="006D5904"/>
    <w:rsid w:val="006F052C"/>
    <w:rsid w:val="006F4BF4"/>
    <w:rsid w:val="006F72E9"/>
    <w:rsid w:val="006F78D8"/>
    <w:rsid w:val="006F7DE1"/>
    <w:rsid w:val="007004A0"/>
    <w:rsid w:val="007006B2"/>
    <w:rsid w:val="007043F9"/>
    <w:rsid w:val="00706ABC"/>
    <w:rsid w:val="00710402"/>
    <w:rsid w:val="00714F4F"/>
    <w:rsid w:val="0072042E"/>
    <w:rsid w:val="007214B2"/>
    <w:rsid w:val="007216BC"/>
    <w:rsid w:val="007226D2"/>
    <w:rsid w:val="00732B59"/>
    <w:rsid w:val="00734D37"/>
    <w:rsid w:val="007411A3"/>
    <w:rsid w:val="00751681"/>
    <w:rsid w:val="00754999"/>
    <w:rsid w:val="007605E3"/>
    <w:rsid w:val="00760ACD"/>
    <w:rsid w:val="00760FA5"/>
    <w:rsid w:val="00762D88"/>
    <w:rsid w:val="00772A3B"/>
    <w:rsid w:val="00774249"/>
    <w:rsid w:val="00781255"/>
    <w:rsid w:val="00786D4C"/>
    <w:rsid w:val="00794D61"/>
    <w:rsid w:val="00796ECE"/>
    <w:rsid w:val="007A3926"/>
    <w:rsid w:val="007A6AE1"/>
    <w:rsid w:val="007A7AB6"/>
    <w:rsid w:val="007B529A"/>
    <w:rsid w:val="007C307F"/>
    <w:rsid w:val="007C4E32"/>
    <w:rsid w:val="007C7BC7"/>
    <w:rsid w:val="007D2483"/>
    <w:rsid w:val="007D2E5C"/>
    <w:rsid w:val="007D4452"/>
    <w:rsid w:val="007D66AA"/>
    <w:rsid w:val="007E0BAC"/>
    <w:rsid w:val="007E0D8E"/>
    <w:rsid w:val="007E1EFA"/>
    <w:rsid w:val="007E25D3"/>
    <w:rsid w:val="007E3A30"/>
    <w:rsid w:val="007E53D2"/>
    <w:rsid w:val="007F5194"/>
    <w:rsid w:val="007F5DEE"/>
    <w:rsid w:val="007F7DE3"/>
    <w:rsid w:val="00801AFA"/>
    <w:rsid w:val="00805261"/>
    <w:rsid w:val="00806457"/>
    <w:rsid w:val="00816C9A"/>
    <w:rsid w:val="00820D82"/>
    <w:rsid w:val="00827B37"/>
    <w:rsid w:val="0083015E"/>
    <w:rsid w:val="0083276E"/>
    <w:rsid w:val="008337E8"/>
    <w:rsid w:val="0083690A"/>
    <w:rsid w:val="00837095"/>
    <w:rsid w:val="008374D0"/>
    <w:rsid w:val="00841895"/>
    <w:rsid w:val="008467C7"/>
    <w:rsid w:val="008526FC"/>
    <w:rsid w:val="00852967"/>
    <w:rsid w:val="00871258"/>
    <w:rsid w:val="008751B3"/>
    <w:rsid w:val="00876964"/>
    <w:rsid w:val="00880C0B"/>
    <w:rsid w:val="00881C4C"/>
    <w:rsid w:val="00887DE5"/>
    <w:rsid w:val="008937AA"/>
    <w:rsid w:val="00895B4D"/>
    <w:rsid w:val="008A0954"/>
    <w:rsid w:val="008A31F2"/>
    <w:rsid w:val="008A6BDB"/>
    <w:rsid w:val="008B0E22"/>
    <w:rsid w:val="008B12B1"/>
    <w:rsid w:val="008B4043"/>
    <w:rsid w:val="008B41BB"/>
    <w:rsid w:val="008B78AB"/>
    <w:rsid w:val="008C1974"/>
    <w:rsid w:val="008C3784"/>
    <w:rsid w:val="008D0987"/>
    <w:rsid w:val="008D1F1F"/>
    <w:rsid w:val="008D25CA"/>
    <w:rsid w:val="008D5A5F"/>
    <w:rsid w:val="008E0165"/>
    <w:rsid w:val="008E1E03"/>
    <w:rsid w:val="008E2159"/>
    <w:rsid w:val="008E4B1A"/>
    <w:rsid w:val="008F2C9F"/>
    <w:rsid w:val="008F5D9F"/>
    <w:rsid w:val="008F7931"/>
    <w:rsid w:val="0090368D"/>
    <w:rsid w:val="009153CB"/>
    <w:rsid w:val="0092608B"/>
    <w:rsid w:val="0092648D"/>
    <w:rsid w:val="0092659E"/>
    <w:rsid w:val="009334EB"/>
    <w:rsid w:val="00934067"/>
    <w:rsid w:val="00934C91"/>
    <w:rsid w:val="00946241"/>
    <w:rsid w:val="0094737C"/>
    <w:rsid w:val="00957A7B"/>
    <w:rsid w:val="009652F9"/>
    <w:rsid w:val="00974773"/>
    <w:rsid w:val="009818A3"/>
    <w:rsid w:val="00983D77"/>
    <w:rsid w:val="00986F6A"/>
    <w:rsid w:val="009877CD"/>
    <w:rsid w:val="00991C96"/>
    <w:rsid w:val="009A1202"/>
    <w:rsid w:val="009A1B07"/>
    <w:rsid w:val="009B113E"/>
    <w:rsid w:val="009B46C1"/>
    <w:rsid w:val="009B6795"/>
    <w:rsid w:val="009C7927"/>
    <w:rsid w:val="009D3439"/>
    <w:rsid w:val="009D64AA"/>
    <w:rsid w:val="009D7751"/>
    <w:rsid w:val="009D7EB7"/>
    <w:rsid w:val="009E0CA5"/>
    <w:rsid w:val="009E292D"/>
    <w:rsid w:val="009E7095"/>
    <w:rsid w:val="009E7B4E"/>
    <w:rsid w:val="009F0586"/>
    <w:rsid w:val="009F088C"/>
    <w:rsid w:val="009F1AA6"/>
    <w:rsid w:val="009F3B2F"/>
    <w:rsid w:val="00A041FF"/>
    <w:rsid w:val="00A05ACC"/>
    <w:rsid w:val="00A07978"/>
    <w:rsid w:val="00A102F5"/>
    <w:rsid w:val="00A111C3"/>
    <w:rsid w:val="00A1270F"/>
    <w:rsid w:val="00A14299"/>
    <w:rsid w:val="00A257CE"/>
    <w:rsid w:val="00A25C3B"/>
    <w:rsid w:val="00A25CBC"/>
    <w:rsid w:val="00A352ED"/>
    <w:rsid w:val="00A453D0"/>
    <w:rsid w:val="00A45BCD"/>
    <w:rsid w:val="00A50559"/>
    <w:rsid w:val="00A5147E"/>
    <w:rsid w:val="00A542D1"/>
    <w:rsid w:val="00A61A2B"/>
    <w:rsid w:val="00A67B79"/>
    <w:rsid w:val="00A716E2"/>
    <w:rsid w:val="00A71E0B"/>
    <w:rsid w:val="00A73714"/>
    <w:rsid w:val="00A744B6"/>
    <w:rsid w:val="00A74FAA"/>
    <w:rsid w:val="00A7694B"/>
    <w:rsid w:val="00A834C0"/>
    <w:rsid w:val="00A91E1E"/>
    <w:rsid w:val="00A94C18"/>
    <w:rsid w:val="00A95DB6"/>
    <w:rsid w:val="00A97C30"/>
    <w:rsid w:val="00AA4C44"/>
    <w:rsid w:val="00AB6EA0"/>
    <w:rsid w:val="00AC0662"/>
    <w:rsid w:val="00AC0C7F"/>
    <w:rsid w:val="00AC1222"/>
    <w:rsid w:val="00AC58A5"/>
    <w:rsid w:val="00AD1B1F"/>
    <w:rsid w:val="00AD438F"/>
    <w:rsid w:val="00AD4E54"/>
    <w:rsid w:val="00AE2D4C"/>
    <w:rsid w:val="00AF0FB8"/>
    <w:rsid w:val="00B06B1F"/>
    <w:rsid w:val="00B07A51"/>
    <w:rsid w:val="00B11ACB"/>
    <w:rsid w:val="00B1306D"/>
    <w:rsid w:val="00B13E13"/>
    <w:rsid w:val="00B17597"/>
    <w:rsid w:val="00B32B40"/>
    <w:rsid w:val="00B40BA2"/>
    <w:rsid w:val="00B4468C"/>
    <w:rsid w:val="00B5720B"/>
    <w:rsid w:val="00B611B2"/>
    <w:rsid w:val="00B617F1"/>
    <w:rsid w:val="00B658E0"/>
    <w:rsid w:val="00B665E3"/>
    <w:rsid w:val="00B74357"/>
    <w:rsid w:val="00B7465A"/>
    <w:rsid w:val="00B80FC9"/>
    <w:rsid w:val="00B816B0"/>
    <w:rsid w:val="00B83346"/>
    <w:rsid w:val="00B8693C"/>
    <w:rsid w:val="00B86F11"/>
    <w:rsid w:val="00B90685"/>
    <w:rsid w:val="00B91D4D"/>
    <w:rsid w:val="00B91F01"/>
    <w:rsid w:val="00B948DC"/>
    <w:rsid w:val="00B96373"/>
    <w:rsid w:val="00BA15BA"/>
    <w:rsid w:val="00BA32F8"/>
    <w:rsid w:val="00BB0500"/>
    <w:rsid w:val="00BB1D6E"/>
    <w:rsid w:val="00BB24C0"/>
    <w:rsid w:val="00BC502D"/>
    <w:rsid w:val="00BC641A"/>
    <w:rsid w:val="00BD06FA"/>
    <w:rsid w:val="00BD4F17"/>
    <w:rsid w:val="00BD6B2A"/>
    <w:rsid w:val="00BD773A"/>
    <w:rsid w:val="00BE2557"/>
    <w:rsid w:val="00BE28BC"/>
    <w:rsid w:val="00BE416C"/>
    <w:rsid w:val="00BE448F"/>
    <w:rsid w:val="00BE68AD"/>
    <w:rsid w:val="00BE7903"/>
    <w:rsid w:val="00BF0AF8"/>
    <w:rsid w:val="00BF436C"/>
    <w:rsid w:val="00BF446B"/>
    <w:rsid w:val="00BF47B0"/>
    <w:rsid w:val="00C010EF"/>
    <w:rsid w:val="00C03F7F"/>
    <w:rsid w:val="00C06BC1"/>
    <w:rsid w:val="00C17383"/>
    <w:rsid w:val="00C21706"/>
    <w:rsid w:val="00C22173"/>
    <w:rsid w:val="00C22DC2"/>
    <w:rsid w:val="00C30885"/>
    <w:rsid w:val="00C320E8"/>
    <w:rsid w:val="00C362EA"/>
    <w:rsid w:val="00C3731F"/>
    <w:rsid w:val="00C37EDB"/>
    <w:rsid w:val="00C4684F"/>
    <w:rsid w:val="00C51066"/>
    <w:rsid w:val="00C53AFD"/>
    <w:rsid w:val="00C57C66"/>
    <w:rsid w:val="00C60145"/>
    <w:rsid w:val="00C617E3"/>
    <w:rsid w:val="00C6610F"/>
    <w:rsid w:val="00C711BD"/>
    <w:rsid w:val="00C71E41"/>
    <w:rsid w:val="00C767A1"/>
    <w:rsid w:val="00C84095"/>
    <w:rsid w:val="00C84334"/>
    <w:rsid w:val="00C85041"/>
    <w:rsid w:val="00C92C46"/>
    <w:rsid w:val="00C94BE5"/>
    <w:rsid w:val="00CA2ECE"/>
    <w:rsid w:val="00CA429D"/>
    <w:rsid w:val="00CA5AD2"/>
    <w:rsid w:val="00CA7AC1"/>
    <w:rsid w:val="00CB1BF4"/>
    <w:rsid w:val="00CB2E71"/>
    <w:rsid w:val="00CB7CC4"/>
    <w:rsid w:val="00CC1A17"/>
    <w:rsid w:val="00CC25C6"/>
    <w:rsid w:val="00CD142A"/>
    <w:rsid w:val="00CE25C1"/>
    <w:rsid w:val="00CE3F86"/>
    <w:rsid w:val="00CE672F"/>
    <w:rsid w:val="00CF2154"/>
    <w:rsid w:val="00D04B96"/>
    <w:rsid w:val="00D04BC0"/>
    <w:rsid w:val="00D07BD5"/>
    <w:rsid w:val="00D128E0"/>
    <w:rsid w:val="00D1299F"/>
    <w:rsid w:val="00D150FB"/>
    <w:rsid w:val="00D207F3"/>
    <w:rsid w:val="00D20E02"/>
    <w:rsid w:val="00D21BAC"/>
    <w:rsid w:val="00D22DD6"/>
    <w:rsid w:val="00D36BFE"/>
    <w:rsid w:val="00D46E53"/>
    <w:rsid w:val="00D50701"/>
    <w:rsid w:val="00D5213C"/>
    <w:rsid w:val="00D54AA8"/>
    <w:rsid w:val="00D559DC"/>
    <w:rsid w:val="00D5761B"/>
    <w:rsid w:val="00D577CD"/>
    <w:rsid w:val="00D65373"/>
    <w:rsid w:val="00D66972"/>
    <w:rsid w:val="00D819B0"/>
    <w:rsid w:val="00D81DE1"/>
    <w:rsid w:val="00D86CB8"/>
    <w:rsid w:val="00D875C8"/>
    <w:rsid w:val="00D93345"/>
    <w:rsid w:val="00D97CC0"/>
    <w:rsid w:val="00DA1422"/>
    <w:rsid w:val="00DA5942"/>
    <w:rsid w:val="00DB4C60"/>
    <w:rsid w:val="00DB6624"/>
    <w:rsid w:val="00DC1A06"/>
    <w:rsid w:val="00DD01FC"/>
    <w:rsid w:val="00DE254E"/>
    <w:rsid w:val="00DE7A38"/>
    <w:rsid w:val="00DF0951"/>
    <w:rsid w:val="00DF26CB"/>
    <w:rsid w:val="00E00B94"/>
    <w:rsid w:val="00E02A19"/>
    <w:rsid w:val="00E16D7A"/>
    <w:rsid w:val="00E2299B"/>
    <w:rsid w:val="00E24B75"/>
    <w:rsid w:val="00E25A97"/>
    <w:rsid w:val="00E30F1B"/>
    <w:rsid w:val="00E310C5"/>
    <w:rsid w:val="00E35E0D"/>
    <w:rsid w:val="00E42743"/>
    <w:rsid w:val="00E4378F"/>
    <w:rsid w:val="00E43A61"/>
    <w:rsid w:val="00E46450"/>
    <w:rsid w:val="00E47BA8"/>
    <w:rsid w:val="00E53B56"/>
    <w:rsid w:val="00E543F6"/>
    <w:rsid w:val="00E55B45"/>
    <w:rsid w:val="00E561F2"/>
    <w:rsid w:val="00E6345B"/>
    <w:rsid w:val="00E668C4"/>
    <w:rsid w:val="00E67973"/>
    <w:rsid w:val="00E811AC"/>
    <w:rsid w:val="00E86510"/>
    <w:rsid w:val="00EA024D"/>
    <w:rsid w:val="00EA18BF"/>
    <w:rsid w:val="00EA1B6E"/>
    <w:rsid w:val="00EA209F"/>
    <w:rsid w:val="00EA78BF"/>
    <w:rsid w:val="00EB1BB7"/>
    <w:rsid w:val="00EB3765"/>
    <w:rsid w:val="00EB5E45"/>
    <w:rsid w:val="00EC1457"/>
    <w:rsid w:val="00ED0824"/>
    <w:rsid w:val="00ED1922"/>
    <w:rsid w:val="00ED3D6D"/>
    <w:rsid w:val="00EE1ABD"/>
    <w:rsid w:val="00EE291C"/>
    <w:rsid w:val="00EE3D35"/>
    <w:rsid w:val="00EE68F4"/>
    <w:rsid w:val="00EE7B97"/>
    <w:rsid w:val="00EF0C70"/>
    <w:rsid w:val="00EF147C"/>
    <w:rsid w:val="00EF16F3"/>
    <w:rsid w:val="00EF1C68"/>
    <w:rsid w:val="00EF1F94"/>
    <w:rsid w:val="00F02A58"/>
    <w:rsid w:val="00F103B3"/>
    <w:rsid w:val="00F10FA6"/>
    <w:rsid w:val="00F119D2"/>
    <w:rsid w:val="00F130D2"/>
    <w:rsid w:val="00F21C6C"/>
    <w:rsid w:val="00F25A6F"/>
    <w:rsid w:val="00F275F7"/>
    <w:rsid w:val="00F339D0"/>
    <w:rsid w:val="00F3479E"/>
    <w:rsid w:val="00F40BEE"/>
    <w:rsid w:val="00F424FB"/>
    <w:rsid w:val="00F43CF7"/>
    <w:rsid w:val="00F52175"/>
    <w:rsid w:val="00F5420F"/>
    <w:rsid w:val="00F551A8"/>
    <w:rsid w:val="00F6075F"/>
    <w:rsid w:val="00F63864"/>
    <w:rsid w:val="00F645E9"/>
    <w:rsid w:val="00F65047"/>
    <w:rsid w:val="00F672A2"/>
    <w:rsid w:val="00F71C74"/>
    <w:rsid w:val="00F7386E"/>
    <w:rsid w:val="00F84F9A"/>
    <w:rsid w:val="00F91F51"/>
    <w:rsid w:val="00F92494"/>
    <w:rsid w:val="00FA0329"/>
    <w:rsid w:val="00FA55B0"/>
    <w:rsid w:val="00FA5C98"/>
    <w:rsid w:val="00FA777B"/>
    <w:rsid w:val="00FB6026"/>
    <w:rsid w:val="00FB7450"/>
    <w:rsid w:val="00FC069B"/>
    <w:rsid w:val="00FD39DB"/>
    <w:rsid w:val="00FE2B12"/>
    <w:rsid w:val="00FE2D4B"/>
    <w:rsid w:val="00FE3063"/>
    <w:rsid w:val="00FF1DD1"/>
    <w:rsid w:val="00FF4559"/>
    <w:rsid w:val="00FF4B2C"/>
    <w:rsid w:val="00FF5415"/>
    <w:rsid w:val="00FF7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F088C"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5D36C5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  <w:lang w:val="ms-MY" w:eastAsia="ms-MY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2F6DBF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9F088C"/>
    <w:pPr>
      <w:spacing w:before="100" w:beforeAutospacing="1" w:after="100" w:afterAutospacing="1"/>
    </w:pPr>
    <w:rPr>
      <w:lang w:val="en-GB"/>
    </w:rPr>
  </w:style>
  <w:style w:type="paragraph" w:styleId="BodyTextIndent">
    <w:name w:val="Body Text Indent"/>
    <w:basedOn w:val="Normal"/>
    <w:rsid w:val="009F088C"/>
    <w:pPr>
      <w:ind w:firstLine="720"/>
    </w:pPr>
  </w:style>
  <w:style w:type="character" w:styleId="PageNumber">
    <w:name w:val="page number"/>
    <w:basedOn w:val="DefaultParagraphFont"/>
    <w:rsid w:val="0008563A"/>
  </w:style>
  <w:style w:type="paragraph" w:styleId="BodyTextIndent3">
    <w:name w:val="Body Text Indent 3"/>
    <w:basedOn w:val="Normal"/>
    <w:rsid w:val="0008563A"/>
    <w:pPr>
      <w:spacing w:after="120"/>
      <w:ind w:left="360"/>
    </w:pPr>
    <w:rPr>
      <w:sz w:val="16"/>
      <w:szCs w:val="16"/>
    </w:rPr>
  </w:style>
  <w:style w:type="character" w:styleId="Hyperlink">
    <w:name w:val="Hyperlink"/>
    <w:uiPriority w:val="99"/>
    <w:rsid w:val="0008563A"/>
    <w:rPr>
      <w:color w:val="0000FF"/>
      <w:u w:val="single"/>
    </w:rPr>
  </w:style>
  <w:style w:type="paragraph" w:styleId="BodyText3">
    <w:name w:val="Body Text 3"/>
    <w:basedOn w:val="Normal"/>
    <w:link w:val="BodyText3Char"/>
    <w:rsid w:val="00760ACD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rsid w:val="00760ACD"/>
    <w:rPr>
      <w:sz w:val="16"/>
      <w:szCs w:val="16"/>
    </w:rPr>
  </w:style>
  <w:style w:type="paragraph" w:styleId="BalloonText">
    <w:name w:val="Balloon Text"/>
    <w:basedOn w:val="Normal"/>
    <w:link w:val="BalloonTextChar"/>
    <w:rsid w:val="00B130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B1306D"/>
    <w:rPr>
      <w:rFonts w:ascii="Tahoma" w:hAnsi="Tahoma" w:cs="Tahoma"/>
      <w:sz w:val="16"/>
      <w:szCs w:val="16"/>
    </w:rPr>
  </w:style>
  <w:style w:type="character" w:customStyle="1" w:styleId="citation">
    <w:name w:val="citation"/>
    <w:basedOn w:val="DefaultParagraphFont"/>
    <w:rsid w:val="004C2930"/>
  </w:style>
  <w:style w:type="character" w:customStyle="1" w:styleId="ref-journal1">
    <w:name w:val="ref-journal1"/>
    <w:rsid w:val="004C2930"/>
    <w:rPr>
      <w:i/>
      <w:iCs/>
    </w:rPr>
  </w:style>
  <w:style w:type="character" w:customStyle="1" w:styleId="Heading1Char">
    <w:name w:val="Heading 1 Char"/>
    <w:link w:val="Heading1"/>
    <w:uiPriority w:val="9"/>
    <w:rsid w:val="005D36C5"/>
    <w:rPr>
      <w:b/>
      <w:bCs/>
      <w:kern w:val="36"/>
      <w:sz w:val="36"/>
      <w:szCs w:val="36"/>
      <w:lang w:val="ms-MY" w:eastAsia="ms-MY"/>
    </w:rPr>
  </w:style>
  <w:style w:type="paragraph" w:customStyle="1" w:styleId="authlist">
    <w:name w:val="auth_list"/>
    <w:basedOn w:val="Normal"/>
    <w:rsid w:val="005D36C5"/>
    <w:pPr>
      <w:spacing w:before="100" w:beforeAutospacing="1" w:after="100" w:afterAutospacing="1"/>
    </w:pPr>
    <w:rPr>
      <w:lang w:val="ms-MY" w:eastAsia="ms-MY"/>
    </w:rPr>
  </w:style>
  <w:style w:type="character" w:styleId="Emphasis">
    <w:name w:val="Emphasis"/>
    <w:uiPriority w:val="20"/>
    <w:qFormat/>
    <w:rsid w:val="00310004"/>
    <w:rPr>
      <w:i/>
      <w:iCs/>
    </w:rPr>
  </w:style>
  <w:style w:type="character" w:customStyle="1" w:styleId="fm-citation-ids-label1">
    <w:name w:val="fm-citation-ids-label1"/>
    <w:rsid w:val="00310004"/>
    <w:rPr>
      <w:color w:val="333333"/>
    </w:rPr>
  </w:style>
  <w:style w:type="character" w:customStyle="1" w:styleId="citation-abbreviation2">
    <w:name w:val="citation-abbreviation2"/>
    <w:basedOn w:val="DefaultParagraphFont"/>
    <w:rsid w:val="00310004"/>
  </w:style>
  <w:style w:type="character" w:customStyle="1" w:styleId="citation-publication-date">
    <w:name w:val="citation-publication-date"/>
    <w:basedOn w:val="DefaultParagraphFont"/>
    <w:rsid w:val="00310004"/>
  </w:style>
  <w:style w:type="character" w:customStyle="1" w:styleId="citation-volume">
    <w:name w:val="citation-volume"/>
    <w:basedOn w:val="DefaultParagraphFont"/>
    <w:rsid w:val="00310004"/>
  </w:style>
  <w:style w:type="character" w:customStyle="1" w:styleId="citation-issue">
    <w:name w:val="citation-issue"/>
    <w:basedOn w:val="DefaultParagraphFont"/>
    <w:rsid w:val="00310004"/>
  </w:style>
  <w:style w:type="character" w:customStyle="1" w:styleId="citation-flpages">
    <w:name w:val="citation-flpages"/>
    <w:basedOn w:val="DefaultParagraphFont"/>
    <w:rsid w:val="00310004"/>
  </w:style>
  <w:style w:type="character" w:customStyle="1" w:styleId="refpreview1">
    <w:name w:val="refpreview1"/>
    <w:rsid w:val="0059592A"/>
    <w:rPr>
      <w:vanish/>
      <w:webHidden w:val="0"/>
      <w:shd w:val="clear" w:color="auto" w:fill="EEEEEE"/>
      <w:specVanish w:val="0"/>
    </w:rPr>
  </w:style>
  <w:style w:type="character" w:customStyle="1" w:styleId="yshortcuts">
    <w:name w:val="yshortcuts"/>
    <w:basedOn w:val="DefaultParagraphFont"/>
    <w:rsid w:val="00531D19"/>
  </w:style>
  <w:style w:type="character" w:styleId="Strong">
    <w:name w:val="Strong"/>
    <w:uiPriority w:val="22"/>
    <w:qFormat/>
    <w:rsid w:val="00BB24C0"/>
    <w:rPr>
      <w:b/>
      <w:bCs/>
    </w:rPr>
  </w:style>
  <w:style w:type="paragraph" w:styleId="Header">
    <w:name w:val="header"/>
    <w:basedOn w:val="Normal"/>
    <w:link w:val="HeaderChar"/>
    <w:rsid w:val="0033500B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33500B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rsid w:val="0033500B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33500B"/>
    <w:rPr>
      <w:sz w:val="24"/>
      <w:szCs w:val="24"/>
      <w:lang w:val="en-US" w:eastAsia="en-US"/>
    </w:rPr>
  </w:style>
  <w:style w:type="character" w:customStyle="1" w:styleId="nbapihighlight">
    <w:name w:val="nbapihighlight"/>
    <w:basedOn w:val="DefaultParagraphFont"/>
    <w:rsid w:val="00BE448F"/>
  </w:style>
  <w:style w:type="table" w:styleId="TableGrid">
    <w:name w:val="Table Grid"/>
    <w:basedOn w:val="TableNormal"/>
    <w:uiPriority w:val="59"/>
    <w:rsid w:val="00F40BEE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link w:val="Heading4"/>
    <w:semiHidden/>
    <w:rsid w:val="002F6DBF"/>
    <w:rPr>
      <w:rFonts w:ascii="Calibri" w:eastAsia="Times New Roman" w:hAnsi="Calibri" w:cs="Times New Roman"/>
      <w:b/>
      <w:bCs/>
      <w:sz w:val="28"/>
      <w:szCs w:val="28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59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5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208075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6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817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40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41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716640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766573">
              <w:marLeft w:val="0"/>
              <w:marRight w:val="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507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0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5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20894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29351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635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14248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594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17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960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9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23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16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3645323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4118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0831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73349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080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86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03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59923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38887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2977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44245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045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64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43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68894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70519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7513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99959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0333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866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29123833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709185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8290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5095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629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22864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2876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0388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42969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69018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3681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071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CDC465-1D51-4B7E-9BC8-4A7554877A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ony</cp:lastModifiedBy>
  <cp:revision>6</cp:revision>
  <dcterms:created xsi:type="dcterms:W3CDTF">2014-09-13T12:25:00Z</dcterms:created>
  <dcterms:modified xsi:type="dcterms:W3CDTF">2014-09-13T12:27:00Z</dcterms:modified>
</cp:coreProperties>
</file>